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DF3A4" w14:textId="38BA1297" w:rsidR="004E370E" w:rsidRDefault="004671DD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Text.  </w:t>
      </w:r>
      <w:bookmarkStart w:id="0" w:name="_GoBack"/>
      <w:bookmarkEnd w:id="0"/>
      <w:r w:rsidR="009C512F">
        <w:rPr>
          <w:rFonts w:ascii="Times New Roman" w:hAnsi="Times New Roman" w:cs="Times New Roman"/>
          <w:sz w:val="24"/>
          <w:szCs w:val="24"/>
        </w:rPr>
        <w:t>Prompts for Semi-Structured Interviews</w:t>
      </w:r>
    </w:p>
    <w:p w14:paraId="2D871F63" w14:textId="77777777" w:rsidR="00693C86" w:rsidRPr="009C512F" w:rsidRDefault="00693C86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88E7E5" w14:textId="77777777" w:rsidR="004E370E" w:rsidRPr="009C512F" w:rsidRDefault="002B734A" w:rsidP="00693C86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here did you get your last Pap?</w:t>
      </w:r>
    </w:p>
    <w:p w14:paraId="493505D8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hat type of health facility was it? (i.e. Hospital, family medicine practice, clinic, health department, emergency department)</w:t>
      </w:r>
    </w:p>
    <w:p w14:paraId="122E1E84" w14:textId="77777777" w:rsidR="004E370E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ill you get your next Pap at this same location?</w:t>
      </w:r>
    </w:p>
    <w:p w14:paraId="24127DC4" w14:textId="77777777" w:rsidR="00531BF8" w:rsidRPr="009C512F" w:rsidRDefault="00531BF8" w:rsidP="00531BF8">
      <w:pPr>
        <w:spacing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14:paraId="0E5568C6" w14:textId="77777777" w:rsidR="004E370E" w:rsidRPr="009C512F" w:rsidRDefault="002B734A" w:rsidP="00693C86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 xml:space="preserve">Did your healthcare provider explain the tools they used during your last Pap? </w:t>
      </w:r>
      <w:r w:rsidRPr="009C512F">
        <w:rPr>
          <w:rFonts w:ascii="Times New Roman" w:hAnsi="Times New Roman" w:cs="Times New Roman"/>
          <w:i/>
          <w:sz w:val="24"/>
          <w:szCs w:val="24"/>
        </w:rPr>
        <w:t>(Show pictures of tools, see next page)</w:t>
      </w:r>
    </w:p>
    <w:p w14:paraId="7DA13DF5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as a speculum used?</w:t>
      </w:r>
    </w:p>
    <w:p w14:paraId="2DD2CB87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as a cotton tipped applicator used?</w:t>
      </w:r>
    </w:p>
    <w:p w14:paraId="0AD6C6B3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as a cytobrush used?</w:t>
      </w:r>
    </w:p>
    <w:p w14:paraId="6C916D88" w14:textId="77777777" w:rsidR="004E370E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as a gynecological spatula used?</w:t>
      </w:r>
    </w:p>
    <w:p w14:paraId="746F9A52" w14:textId="77777777" w:rsidR="00531BF8" w:rsidRPr="009C512F" w:rsidRDefault="00531BF8" w:rsidP="00531BF8">
      <w:pPr>
        <w:spacing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14:paraId="2223F691" w14:textId="77777777" w:rsidR="004E370E" w:rsidRPr="009C512F" w:rsidRDefault="002B734A" w:rsidP="00693C86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Did your healthcare provider talk to you about the Pap before, during, or immediately after the exam but during the same visit?</w:t>
      </w:r>
    </w:p>
    <w:p w14:paraId="58B6CB67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Can you describe what your provider discussed with you?</w:t>
      </w:r>
    </w:p>
    <w:p w14:paraId="77A60721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Did you ask your provider questions during the visit?</w:t>
      </w:r>
    </w:p>
    <w:p w14:paraId="376C7F97" w14:textId="77777777" w:rsidR="004E370E" w:rsidRPr="009C512F" w:rsidRDefault="002B734A" w:rsidP="00693C86">
      <w:pPr>
        <w:numPr>
          <w:ilvl w:val="2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Can you give me an example of one of the questions you asked your provider?</w:t>
      </w:r>
    </w:p>
    <w:p w14:paraId="58678E68" w14:textId="77777777" w:rsidR="004E370E" w:rsidRDefault="002B734A" w:rsidP="00693C86">
      <w:pPr>
        <w:numPr>
          <w:ilvl w:val="2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Did you understand the answers your provider gave you?</w:t>
      </w:r>
    </w:p>
    <w:p w14:paraId="78803EFC" w14:textId="77777777" w:rsidR="00531BF8" w:rsidRPr="009C512F" w:rsidRDefault="00531BF8" w:rsidP="00531BF8">
      <w:pPr>
        <w:spacing w:line="240" w:lineRule="auto"/>
        <w:ind w:left="2160"/>
        <w:contextualSpacing/>
        <w:rPr>
          <w:rFonts w:ascii="Times New Roman" w:hAnsi="Times New Roman" w:cs="Times New Roman"/>
          <w:sz w:val="24"/>
          <w:szCs w:val="24"/>
        </w:rPr>
      </w:pPr>
    </w:p>
    <w:p w14:paraId="17CF21B9" w14:textId="77777777" w:rsidR="004E370E" w:rsidRPr="009C512F" w:rsidRDefault="002B734A" w:rsidP="00693C86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Did your healthcare provider call you back to describe the results of your last Pap?</w:t>
      </w:r>
    </w:p>
    <w:p w14:paraId="004D65F1" w14:textId="77777777" w:rsidR="004E370E" w:rsidRPr="009C512F" w:rsidRDefault="002B734A" w:rsidP="00693C86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What were the results of your last Pap?</w:t>
      </w:r>
    </w:p>
    <w:p w14:paraId="344C76B7" w14:textId="77777777" w:rsidR="004E370E" w:rsidRPr="009C512F" w:rsidRDefault="002B734A" w:rsidP="00693C86">
      <w:pPr>
        <w:numPr>
          <w:ilvl w:val="2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i/>
          <w:sz w:val="24"/>
          <w:szCs w:val="24"/>
        </w:rPr>
        <w:t xml:space="preserve">(If normal) </w:t>
      </w:r>
      <w:r w:rsidRPr="009C512F">
        <w:rPr>
          <w:rFonts w:ascii="Times New Roman" w:hAnsi="Times New Roman" w:cs="Times New Roman"/>
          <w:sz w:val="24"/>
          <w:szCs w:val="24"/>
        </w:rPr>
        <w:t>Did your healthcare provider say when you should schedule your next Pap smear?</w:t>
      </w:r>
    </w:p>
    <w:p w14:paraId="74730BBE" w14:textId="77777777" w:rsidR="004E370E" w:rsidRPr="009C512F" w:rsidRDefault="002B734A" w:rsidP="00693C86">
      <w:pPr>
        <w:numPr>
          <w:ilvl w:val="2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i/>
          <w:sz w:val="24"/>
          <w:szCs w:val="24"/>
        </w:rPr>
        <w:t xml:space="preserve">(If abnormal) </w:t>
      </w:r>
      <w:r w:rsidRPr="009C512F">
        <w:rPr>
          <w:rFonts w:ascii="Times New Roman" w:hAnsi="Times New Roman" w:cs="Times New Roman"/>
          <w:sz w:val="24"/>
          <w:szCs w:val="24"/>
        </w:rPr>
        <w:t>Did your provider schedule a follow-up visit or suggest an action plan?</w:t>
      </w:r>
      <w:r w:rsidRPr="009C512F">
        <w:rPr>
          <w:rFonts w:ascii="Times New Roman" w:hAnsi="Times New Roman" w:cs="Times New Roman"/>
          <w:sz w:val="24"/>
          <w:szCs w:val="24"/>
        </w:rPr>
        <w:br w:type="page"/>
      </w:r>
    </w:p>
    <w:p w14:paraId="7C966843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lastRenderedPageBreak/>
        <w:t>Plastic and metal speculum</w:t>
      </w:r>
    </w:p>
    <w:p w14:paraId="312AD671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E370E" w:rsidRPr="009C512F">
          <w:pgSz w:w="12240" w:h="15840"/>
          <w:pgMar w:top="1440" w:right="1440" w:bottom="1440" w:left="1440" w:header="0" w:footer="720" w:gutter="0"/>
          <w:pgNumType w:start="1"/>
          <w:cols w:space="720"/>
        </w:sectPr>
      </w:pPr>
      <w:r w:rsidRPr="009C51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B8EB732" wp14:editId="4D16AA2B">
            <wp:extent cx="2309813" cy="1737790"/>
            <wp:effectExtent l="0" t="0" r="0" b="0"/>
            <wp:docPr id="4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9813" cy="1737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C512F">
        <w:rPr>
          <w:rFonts w:ascii="Times New Roman" w:hAnsi="Times New Roman" w:cs="Times New Roman"/>
          <w:sz w:val="24"/>
          <w:szCs w:val="24"/>
        </w:rPr>
        <w:t xml:space="preserve">    </w:t>
      </w:r>
      <w:r w:rsidRPr="009C51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798B0584" wp14:editId="655F873F">
            <wp:extent cx="1376363" cy="1723002"/>
            <wp:effectExtent l="0" t="0" r="0" b="0"/>
            <wp:docPr id="5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76363" cy="17230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716984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E9DD32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D7A4BF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Cotton tip applicator</w:t>
      </w:r>
    </w:p>
    <w:p w14:paraId="79D82E91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CD4641D" wp14:editId="1B11796A">
            <wp:extent cx="2462213" cy="97986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2213" cy="979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F6230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E6D2D6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3317E9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291A04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D7D329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Cytobrush</w:t>
      </w:r>
    </w:p>
    <w:p w14:paraId="30CC9F37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086B98ED" wp14:editId="22D65F2B">
            <wp:extent cx="1747838" cy="1609519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7838" cy="16095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04DA39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347D00" w14:textId="77777777" w:rsidR="004E370E" w:rsidRPr="009C512F" w:rsidRDefault="004E370E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AC16A1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sz w:val="24"/>
          <w:szCs w:val="24"/>
        </w:rPr>
        <w:t>Gynecological spatula</w:t>
      </w:r>
    </w:p>
    <w:p w14:paraId="42ED1014" w14:textId="77777777" w:rsidR="004E370E" w:rsidRPr="009C512F" w:rsidRDefault="002B734A" w:rsidP="00693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51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50DA866" wp14:editId="4802183D">
            <wp:extent cx="1927830" cy="1481138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27830" cy="1481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E370E" w:rsidRPr="009C512F">
      <w:type w:val="continuous"/>
      <w:pgSz w:w="12240" w:h="15840"/>
      <w:pgMar w:top="1440" w:right="1440" w:bottom="1440" w:left="1440" w:header="0" w:footer="720" w:gutter="0"/>
      <w:cols w:num="2" w:space="720" w:equalWidth="0">
        <w:col w:w="4320" w:space="720"/>
        <w:col w:w="4320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F545C5"/>
    <w:multiLevelType w:val="multilevel"/>
    <w:tmpl w:val="B0DC94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</w:compat>
  <w:rsids>
    <w:rsidRoot w:val="004E370E"/>
    <w:rsid w:val="002B734A"/>
    <w:rsid w:val="004671DD"/>
    <w:rsid w:val="004E370E"/>
    <w:rsid w:val="00531BF8"/>
    <w:rsid w:val="00693C86"/>
    <w:rsid w:val="009C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4CE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82</Characters>
  <Application>Microsoft Macintosh Word</Application>
  <DocSecurity>0</DocSecurity>
  <Lines>9</Lines>
  <Paragraphs>2</Paragraphs>
  <ScaleCrop>false</ScaleCrop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6</cp:revision>
  <dcterms:created xsi:type="dcterms:W3CDTF">2018-10-10T19:55:00Z</dcterms:created>
  <dcterms:modified xsi:type="dcterms:W3CDTF">2019-06-20T18:52:00Z</dcterms:modified>
</cp:coreProperties>
</file>